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imer sequences used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qPC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each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EG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6"/>
        <w:tblW w:w="4713" w:type="pct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4669"/>
        <w:gridCol w:w="2050"/>
        <w:gridCol w:w="4699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Gen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747" w:type="pct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rime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sequenc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5’- 3’)</w:t>
            </w:r>
          </w:p>
        </w:tc>
        <w:tc>
          <w:tcPr>
            <w:tcW w:w="767" w:type="pct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 w:firstLineChars="0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Gen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758" w:type="pct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exact"/>
              <w:ind w:firstLine="187" w:firstLineChars="0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rime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sequenc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5’- 3’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72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tin</w:t>
            </w:r>
          </w:p>
        </w:tc>
        <w:tc>
          <w:tcPr>
            <w:tcW w:w="174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210" w:firstLineChars="10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AGATGCCCAGAGGTCCTTT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CATAGTTGATCCACCGCTGA</w:t>
            </w:r>
          </w:p>
        </w:tc>
        <w:tc>
          <w:tcPr>
            <w:tcW w:w="76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82667.graph_c0</w:t>
            </w:r>
          </w:p>
        </w:tc>
        <w:tc>
          <w:tcPr>
            <w:tcW w:w="175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TACCAGTGTTGGTGAAGG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GAAGGTGAGGATGGACAG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81307.graph_c0</w:t>
            </w:r>
          </w:p>
        </w:tc>
        <w:tc>
          <w:tcPr>
            <w:tcW w:w="174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187"/>
              <w:jc w:val="left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TTGCGGATCGCCGACATCGA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TCATGTTGTGGATGCTTTCCA</w:t>
            </w:r>
          </w:p>
        </w:tc>
        <w:tc>
          <w:tcPr>
            <w:tcW w:w="7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90322.graph_c1</w:t>
            </w:r>
          </w:p>
        </w:tc>
        <w:tc>
          <w:tcPr>
            <w:tcW w:w="1758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AGCACAGATCAAGCCAGT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GCCTGAACATGTTTCTCTG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73751.graph_c0</w:t>
            </w:r>
          </w:p>
        </w:tc>
        <w:tc>
          <w:tcPr>
            <w:tcW w:w="174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TCTCTTCCTTGTCTCGTC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GGTGGAGAGTCCTTTGCGT</w:t>
            </w:r>
          </w:p>
        </w:tc>
        <w:tc>
          <w:tcPr>
            <w:tcW w:w="76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72630.graph_c1</w:t>
            </w:r>
          </w:p>
        </w:tc>
        <w:tc>
          <w:tcPr>
            <w:tcW w:w="175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210" w:firstLineChars="100"/>
              <w:jc w:val="left"/>
              <w:textAlignment w:val="auto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orward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GTCTGGAAGCTGGTGTTTGA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TCCAGTTGCAGAGCAAAGG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82986.graph_c0</w:t>
            </w:r>
          </w:p>
        </w:tc>
        <w:tc>
          <w:tcPr>
            <w:tcW w:w="174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TTGCCGTCGCAGGTGTACAC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CGAACTCATTGATTCCGGA</w:t>
            </w:r>
          </w:p>
        </w:tc>
        <w:tc>
          <w:tcPr>
            <w:tcW w:w="76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66906.graph_c0</w:t>
            </w:r>
          </w:p>
        </w:tc>
        <w:tc>
          <w:tcPr>
            <w:tcW w:w="175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AAGGAGCTGTCACTAGCACT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TCTTTGTCCTCGTAGGTAAG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63780.graph_c0</w:t>
            </w:r>
          </w:p>
        </w:tc>
        <w:tc>
          <w:tcPr>
            <w:tcW w:w="174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210" w:firstLineChars="100"/>
              <w:jc w:val="left"/>
              <w:textAlignment w:val="auto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ATTCTGATGGGAGAGAAGT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/>
              <w:jc w:val="left"/>
              <w:textAlignment w:val="auto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ACCGGACTCCTCGTAGCGAA</w:t>
            </w:r>
          </w:p>
        </w:tc>
        <w:tc>
          <w:tcPr>
            <w:tcW w:w="76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43712.graph_c0</w:t>
            </w:r>
          </w:p>
        </w:tc>
        <w:tc>
          <w:tcPr>
            <w:tcW w:w="175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TCCATGGCTTGTCGTCC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TACCTCCAATCGGCGAGGA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54298.graph_c0</w:t>
            </w:r>
          </w:p>
        </w:tc>
        <w:tc>
          <w:tcPr>
            <w:tcW w:w="174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210" w:firstLineChars="10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GAACGGATGAAAAGGAAG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CTTCGCCTTTAAGAGGAT</w:t>
            </w:r>
          </w:p>
        </w:tc>
        <w:tc>
          <w:tcPr>
            <w:tcW w:w="76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102076.graph_c0</w:t>
            </w:r>
          </w:p>
        </w:tc>
        <w:tc>
          <w:tcPr>
            <w:tcW w:w="175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210" w:firstLineChars="10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CTCGAATAGCAGTGCTAGG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GGGTACTTATGGTATTGTG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88748.graph_c0</w:t>
            </w:r>
          </w:p>
        </w:tc>
        <w:tc>
          <w:tcPr>
            <w:tcW w:w="174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TAGACTTCCGGTTGCCTC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GTAATCGAGAGTAGAGGAAGA</w:t>
            </w:r>
          </w:p>
        </w:tc>
        <w:tc>
          <w:tcPr>
            <w:tcW w:w="76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90947.graph_c1</w:t>
            </w:r>
          </w:p>
        </w:tc>
        <w:tc>
          <w:tcPr>
            <w:tcW w:w="175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210" w:firstLineChars="10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GACATTTGGTCGCTTGGA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CGCAAGCATTCCTTGAT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74078.graph_c0</w:t>
            </w:r>
          </w:p>
        </w:tc>
        <w:tc>
          <w:tcPr>
            <w:tcW w:w="174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GGTGCACAGGCTGATTGC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GTTCAGTCATGGCCAGCAACT</w:t>
            </w:r>
          </w:p>
        </w:tc>
        <w:tc>
          <w:tcPr>
            <w:tcW w:w="76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84494.graph_c0</w:t>
            </w:r>
          </w:p>
        </w:tc>
        <w:tc>
          <w:tcPr>
            <w:tcW w:w="175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GAAGTTCCTGATCCTGATG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CTCATCAAACTTCTCTT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71808.graph_c0</w:t>
            </w:r>
          </w:p>
        </w:tc>
        <w:tc>
          <w:tcPr>
            <w:tcW w:w="174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210" w:firstLineChars="10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GAAGAACCATTCACATCCA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/>
              <w:jc w:val="left"/>
              <w:textAlignment w:val="auto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ACAGACACAAGCTTACTACT</w:t>
            </w:r>
          </w:p>
        </w:tc>
        <w:tc>
          <w:tcPr>
            <w:tcW w:w="76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84948.graph_c0</w:t>
            </w:r>
          </w:p>
        </w:tc>
        <w:tc>
          <w:tcPr>
            <w:tcW w:w="175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GAAAGGATGAGGGTGTTC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GGGTAGTACCATGAGGTG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76327.graph_c0</w:t>
            </w:r>
          </w:p>
        </w:tc>
        <w:tc>
          <w:tcPr>
            <w:tcW w:w="1747" w:type="pct"/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/>
              <w:jc w:val="left"/>
              <w:textAlignment w:val="auto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TGGAATTAACATCTTCGGTG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TGTGATCTTGACTTGAACA</w:t>
            </w:r>
          </w:p>
        </w:tc>
        <w:tc>
          <w:tcPr>
            <w:tcW w:w="76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76354.graph_c0</w:t>
            </w:r>
          </w:p>
        </w:tc>
        <w:tc>
          <w:tcPr>
            <w:tcW w:w="175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AGTGATCTCGGTGGTGGC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GCGCGAACAGATCACTAT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84232.graph_c0</w:t>
            </w:r>
          </w:p>
        </w:tc>
        <w:tc>
          <w:tcPr>
            <w:tcW w:w="174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CATGTGCTATCCTATGCA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GTATTTGGTGATGGAATCA</w:t>
            </w:r>
          </w:p>
        </w:tc>
        <w:tc>
          <w:tcPr>
            <w:tcW w:w="76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25307.graph_c0</w:t>
            </w:r>
          </w:p>
        </w:tc>
        <w:tc>
          <w:tcPr>
            <w:tcW w:w="175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210" w:firstLineChars="10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TCGCAACGGCTACCAGTC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AATTCGCACCCTGGCGAAA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85580.graph_c2</w:t>
            </w:r>
          </w:p>
        </w:tc>
        <w:tc>
          <w:tcPr>
            <w:tcW w:w="1747" w:type="pct"/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/>
              <w:jc w:val="left"/>
              <w:textAlignment w:val="auto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TCATCACTGAGAGAACTAAGCT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/>
              <w:jc w:val="left"/>
              <w:textAlignment w:val="auto"/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TCTGGGTTGCACCCATGAGA</w:t>
            </w:r>
          </w:p>
        </w:tc>
        <w:tc>
          <w:tcPr>
            <w:tcW w:w="76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90841.graph_c0</w:t>
            </w:r>
          </w:p>
        </w:tc>
        <w:tc>
          <w:tcPr>
            <w:tcW w:w="175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GTTGGTCTTCGGCAAAGTG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CGCGGAGCAAGATGAGGT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86373.graph_c0</w:t>
            </w:r>
          </w:p>
        </w:tc>
        <w:tc>
          <w:tcPr>
            <w:tcW w:w="174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GGAGAACATCAAAGCCATCGT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TTGCCTGTTTCGCTCAGCA</w:t>
            </w:r>
          </w:p>
        </w:tc>
        <w:tc>
          <w:tcPr>
            <w:tcW w:w="76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74985.graph_c0</w:t>
            </w:r>
          </w:p>
        </w:tc>
        <w:tc>
          <w:tcPr>
            <w:tcW w:w="175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210" w:firstLineChars="10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ACCGACGATACACTCT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evers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CCTTCATACCGGCAATTG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6223.graph_c1</w:t>
            </w:r>
          </w:p>
        </w:tc>
        <w:tc>
          <w:tcPr>
            <w:tcW w:w="1747" w:type="pct"/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AGGAGGAACTTAACCGAGT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ACCTTGGAATCTTTTGTGCCT</w:t>
            </w:r>
          </w:p>
        </w:tc>
        <w:tc>
          <w:tcPr>
            <w:tcW w:w="7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9384.graph_c1</w:t>
            </w:r>
          </w:p>
        </w:tc>
        <w:tc>
          <w:tcPr>
            <w:tcW w:w="175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CGTCAGGGACATAGCCATG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AAGACAGGGATCTTCTGCG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74920.graph_c0</w:t>
            </w:r>
          </w:p>
        </w:tc>
        <w:tc>
          <w:tcPr>
            <w:tcW w:w="1747" w:type="pct"/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GACGACGCCGTAATAGAGCTT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ACTGCTTCCCCGTAAACAGGT</w:t>
            </w:r>
          </w:p>
        </w:tc>
        <w:tc>
          <w:tcPr>
            <w:tcW w:w="7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0203.graph_c0</w:t>
            </w:r>
          </w:p>
        </w:tc>
        <w:tc>
          <w:tcPr>
            <w:tcW w:w="175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GAGATGCCGAGTTGAGAAG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AGCAGTAACATTCTACATT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73572.graph_c0</w:t>
            </w:r>
          </w:p>
        </w:tc>
        <w:tc>
          <w:tcPr>
            <w:tcW w:w="1747" w:type="pct"/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CTGGTGACGTCGGACTTGA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TCTGTTCAAAGAAGCTGCTGA</w:t>
            </w:r>
          </w:p>
        </w:tc>
        <w:tc>
          <w:tcPr>
            <w:tcW w:w="7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75645.graph_c0</w:t>
            </w:r>
          </w:p>
        </w:tc>
        <w:tc>
          <w:tcPr>
            <w:tcW w:w="175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CGATGAGAACACAATCCA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TGCCATTATGAGCTCCAAG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70808.graph_c0</w:t>
            </w:r>
          </w:p>
        </w:tc>
        <w:tc>
          <w:tcPr>
            <w:tcW w:w="1747" w:type="pct"/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CCAAGCCATCCTCTCATGT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TCGCAAACAAACGAAGGAAT</w:t>
            </w:r>
          </w:p>
        </w:tc>
        <w:tc>
          <w:tcPr>
            <w:tcW w:w="7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77122.graph_c0</w:t>
            </w:r>
          </w:p>
        </w:tc>
        <w:tc>
          <w:tcPr>
            <w:tcW w:w="175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GCAATCTCAAGTCCGATC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AAGCCTCGATCAAGGGAGG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2302.graph_c2</w:t>
            </w:r>
          </w:p>
        </w:tc>
        <w:tc>
          <w:tcPr>
            <w:tcW w:w="1747" w:type="pct"/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orward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AGACGAGGGCTATGATCAAGT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AAGAACCTCCTCATGCTCC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2361.graph_c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CCCTCAGTCAGAAGACTG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TCTTGAGGAGCTCGCAGTAG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2572.graph_c0</w:t>
            </w:r>
          </w:p>
        </w:tc>
        <w:tc>
          <w:tcPr>
            <w:tcW w:w="1747" w:type="pct"/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TCGGAACAGTTGCAAAACT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TCTGAAGTCTCCTTTGTCT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0561.graph_c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GTGATCTCGTGATCTGGT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TAGTAGAAAGGTATTACGA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9542.graph_c0</w:t>
            </w:r>
          </w:p>
        </w:tc>
        <w:tc>
          <w:tcPr>
            <w:tcW w:w="1747" w:type="pct"/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TGACCTACTGTATCTCCAA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TGGAGGATTTGGAAGTGATC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2676.graph_c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AGCTCTTCAAAGAAGCG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TGTTACTGTAGATCTCTT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8536.graph_c0</w:t>
            </w:r>
          </w:p>
        </w:tc>
        <w:tc>
          <w:tcPr>
            <w:tcW w:w="1747" w:type="pct"/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CTGTGTAGTATGAACTGCT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AGAAATCGAGCGGTTTCGG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74960.graph_c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AGCCCTAACTCGAAGGTT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TCCATGACTAGTTTCAGAG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4481.graph_c0</w:t>
            </w:r>
          </w:p>
        </w:tc>
        <w:tc>
          <w:tcPr>
            <w:tcW w:w="1747" w:type="pct"/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GTCTGCCTTCAGCAGCAAA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TCCTGATTGTGAGCTTGCG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1359.graph_c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TGCAGGGAAAACCACTGTT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TGACCACCAACATCCCAAACA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9925.graph_c0</w:t>
            </w:r>
          </w:p>
        </w:tc>
        <w:tc>
          <w:tcPr>
            <w:tcW w:w="1747" w:type="pct"/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GTTCGATAACCAAAGCCTGT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AGGTGTGATCATCTTTGCA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9032.graph_c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TGCGATCTACACGATCGCA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AGCAGAGCGAAGATGAAC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187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6621.graph_c0</w:t>
            </w:r>
          </w:p>
        </w:tc>
        <w:tc>
          <w:tcPr>
            <w:tcW w:w="1747" w:type="pct"/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orward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AGAAGCTGCTTTCCGTTCTT</w:t>
            </w:r>
          </w:p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AAGTCTCGCCTCGAGATGG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187" w:firstLineChars="0"/>
              <w:jc w:val="left"/>
              <w:textAlignment w:val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å®ä½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2ZDcyZGUzOTg5ODYyYmFlOTA2MjE2OTc0MTE2YjcifQ=="/>
  </w:docVars>
  <w:rsids>
    <w:rsidRoot w:val="00172A27"/>
    <w:rsid w:val="01304B01"/>
    <w:rsid w:val="013A19C4"/>
    <w:rsid w:val="02063196"/>
    <w:rsid w:val="04DA50E1"/>
    <w:rsid w:val="067526A6"/>
    <w:rsid w:val="07224B19"/>
    <w:rsid w:val="0B7E1CB6"/>
    <w:rsid w:val="0BA53A2D"/>
    <w:rsid w:val="0C5E57C8"/>
    <w:rsid w:val="0EA72ECA"/>
    <w:rsid w:val="0ECB6E41"/>
    <w:rsid w:val="0F7E0840"/>
    <w:rsid w:val="112234D4"/>
    <w:rsid w:val="130575C2"/>
    <w:rsid w:val="15053F3D"/>
    <w:rsid w:val="19307BEE"/>
    <w:rsid w:val="1C4723DE"/>
    <w:rsid w:val="29AB63F4"/>
    <w:rsid w:val="2B25203D"/>
    <w:rsid w:val="30C96248"/>
    <w:rsid w:val="32080723"/>
    <w:rsid w:val="339F46F8"/>
    <w:rsid w:val="34932F91"/>
    <w:rsid w:val="38DD59FF"/>
    <w:rsid w:val="38E62764"/>
    <w:rsid w:val="3A8D1D12"/>
    <w:rsid w:val="3BAF7A4D"/>
    <w:rsid w:val="3D3756DE"/>
    <w:rsid w:val="3DB62F3F"/>
    <w:rsid w:val="3DD836D9"/>
    <w:rsid w:val="40AB4AE7"/>
    <w:rsid w:val="40AB66E9"/>
    <w:rsid w:val="410F0980"/>
    <w:rsid w:val="449067AF"/>
    <w:rsid w:val="4B0E2C41"/>
    <w:rsid w:val="4BD734DA"/>
    <w:rsid w:val="4EF827AC"/>
    <w:rsid w:val="518C6CE4"/>
    <w:rsid w:val="525E7A5F"/>
    <w:rsid w:val="545C38E0"/>
    <w:rsid w:val="55A84E2F"/>
    <w:rsid w:val="5720160B"/>
    <w:rsid w:val="57F01B8F"/>
    <w:rsid w:val="58DE7E69"/>
    <w:rsid w:val="5A6C083F"/>
    <w:rsid w:val="5B96442B"/>
    <w:rsid w:val="5E490329"/>
    <w:rsid w:val="617E189C"/>
    <w:rsid w:val="61A863A8"/>
    <w:rsid w:val="658442BA"/>
    <w:rsid w:val="65FE2AFA"/>
    <w:rsid w:val="68F45257"/>
    <w:rsid w:val="691C775F"/>
    <w:rsid w:val="69824F5F"/>
    <w:rsid w:val="6AE368FC"/>
    <w:rsid w:val="6C2701BA"/>
    <w:rsid w:val="6D3C6B38"/>
    <w:rsid w:val="715B0C89"/>
    <w:rsid w:val="717C1894"/>
    <w:rsid w:val="733D0716"/>
    <w:rsid w:val="73BB7699"/>
    <w:rsid w:val="754A5219"/>
    <w:rsid w:val="76F803BF"/>
    <w:rsid w:val="7790078A"/>
    <w:rsid w:val="77E11DB1"/>
    <w:rsid w:val="781B35F0"/>
    <w:rsid w:val="78C16F0C"/>
    <w:rsid w:val="79B279D3"/>
    <w:rsid w:val="7F5D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宋体" w:cs="Courier New"/>
      <w:sz w:val="20"/>
      <w:szCs w:val="20"/>
    </w:rPr>
  </w:style>
  <w:style w:type="table" w:styleId="6">
    <w:name w:val="Table Grid"/>
    <w:basedOn w:val="5"/>
    <w:qFormat/>
    <w:uiPriority w:val="59"/>
    <w:pPr>
      <w:spacing w:after="0" w:line="240" w:lineRule="auto"/>
      <w:ind w:firstLine="187"/>
      <w:jc w:val="both"/>
    </w:pPr>
    <w:rPr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2944</Words>
  <Characters>21515</Characters>
  <Lines>0</Lines>
  <Paragraphs>0</Paragraphs>
  <TotalTime>5</TotalTime>
  <ScaleCrop>false</ScaleCrop>
  <LinksUpToDate>false</LinksUpToDate>
  <CharactersWithSpaces>2261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4T01:12:00Z</dcterms:created>
  <dc:creator>Administrator</dc:creator>
  <cp:lastModifiedBy>任云</cp:lastModifiedBy>
  <dcterms:modified xsi:type="dcterms:W3CDTF">2023-06-15T10:4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399D972BFA94A8BB3F6BCB133908DD5</vt:lpwstr>
  </property>
</Properties>
</file>